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64A73E" w14:textId="146CE63B" w:rsidR="00CC72E5" w:rsidRDefault="00DA11E2" w:rsidP="00CC72E5">
      <w:pPr>
        <w:rPr>
          <w:lang w:val="en-GB"/>
        </w:rPr>
      </w:pPr>
      <w:r>
        <w:rPr>
          <w:b/>
          <w:bCs/>
          <w:lang w:val="en-GB"/>
        </w:rPr>
        <w:t xml:space="preserve">Sup </w:t>
      </w:r>
      <w:r w:rsidR="005A4EB7" w:rsidRPr="00FC4502">
        <w:rPr>
          <w:b/>
          <w:bCs/>
          <w:lang w:val="en-GB"/>
        </w:rPr>
        <w:t>Table</w:t>
      </w:r>
      <w:r w:rsidR="005A4EB7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1</w:t>
      </w:r>
      <w:r w:rsidR="00354C2F">
        <w:rPr>
          <w:b/>
          <w:bCs/>
          <w:lang w:val="en-GB"/>
        </w:rPr>
        <w:t>:</w:t>
      </w:r>
      <w:r w:rsidR="005A4EB7" w:rsidRPr="00FC4502">
        <w:rPr>
          <w:b/>
          <w:bCs/>
          <w:lang w:val="en-GB"/>
        </w:rPr>
        <w:t xml:space="preserve"> </w:t>
      </w:r>
      <w:r w:rsidR="00CC72E5" w:rsidRPr="00354C2F">
        <w:rPr>
          <w:bCs/>
          <w:lang w:val="en-GB"/>
        </w:rPr>
        <w:t>End point</w:t>
      </w:r>
      <w:r w:rsidR="00CC72E5">
        <w:rPr>
          <w:b/>
          <w:bCs/>
          <w:lang w:val="en-GB"/>
        </w:rPr>
        <w:t xml:space="preserve"> </w:t>
      </w:r>
      <w:r w:rsidR="00CC72E5" w:rsidRPr="00E81DDB">
        <w:rPr>
          <w:bCs/>
          <w:lang w:val="en-GB"/>
        </w:rPr>
        <w:t>t</w:t>
      </w:r>
      <w:r w:rsidR="00CC72E5">
        <w:rPr>
          <w:lang w:val="en-GB"/>
        </w:rPr>
        <w:t xml:space="preserve">itration of Sporadic CJD MM1 (case 1) and VV2 (case 10) isolates in transgenic mice expressing the human PrP </w:t>
      </w:r>
    </w:p>
    <w:p w14:paraId="4870EA69" w14:textId="77777777" w:rsidR="00CC72E5" w:rsidRDefault="00CC72E5" w:rsidP="00CC72E5">
      <w:pPr>
        <w:rPr>
          <w:lang w:val="en-GB"/>
        </w:rPr>
      </w:pPr>
    </w:p>
    <w:p w14:paraId="2EDDA5C6" w14:textId="77777777" w:rsidR="00CC72E5" w:rsidRPr="00FC4502" w:rsidRDefault="00CC72E5" w:rsidP="00CC72E5">
      <w:pPr>
        <w:rPr>
          <w:lang w:val="en-GB"/>
        </w:rPr>
      </w:pPr>
    </w:p>
    <w:tbl>
      <w:tblPr>
        <w:tblW w:w="10253" w:type="dxa"/>
        <w:jc w:val="center"/>
        <w:tblLook w:val="01E0" w:firstRow="1" w:lastRow="1" w:firstColumn="1" w:lastColumn="1" w:noHBand="0" w:noVBand="0"/>
      </w:tblPr>
      <w:tblGrid>
        <w:gridCol w:w="912"/>
        <w:gridCol w:w="1032"/>
        <w:gridCol w:w="1238"/>
        <w:gridCol w:w="224"/>
        <w:gridCol w:w="883"/>
        <w:gridCol w:w="1150"/>
        <w:gridCol w:w="230"/>
        <w:gridCol w:w="883"/>
        <w:gridCol w:w="1150"/>
        <w:gridCol w:w="224"/>
        <w:gridCol w:w="1055"/>
        <w:gridCol w:w="1272"/>
      </w:tblGrid>
      <w:tr w:rsidR="00CC72E5" w:rsidRPr="00443794" w14:paraId="4EE6D016" w14:textId="77777777" w:rsidTr="00E81DDB">
        <w:trPr>
          <w:trHeight w:val="438"/>
          <w:jc w:val="center"/>
        </w:trPr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2D586D" w14:textId="77777777" w:rsidR="00CC72E5" w:rsidRPr="00116F31" w:rsidRDefault="00CC72E5" w:rsidP="00E81DD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27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A6099D" w14:textId="77777777" w:rsidR="00CC72E5" w:rsidRPr="0097254E" w:rsidRDefault="00CC72E5" w:rsidP="00E81DDB">
            <w:pPr>
              <w:jc w:val="center"/>
              <w:rPr>
                <w:b/>
                <w:bCs/>
                <w:sz w:val="32"/>
                <w:szCs w:val="32"/>
                <w:lang w:val="en-GB"/>
              </w:rPr>
            </w:pPr>
            <w:r>
              <w:rPr>
                <w:b/>
                <w:bCs/>
                <w:sz w:val="32"/>
                <w:szCs w:val="32"/>
                <w:lang w:val="en-GB"/>
              </w:rPr>
              <w:t>M</w:t>
            </w:r>
            <w:r w:rsidRPr="0097254E">
              <w:rPr>
                <w:b/>
                <w:bCs/>
                <w:sz w:val="32"/>
                <w:szCs w:val="32"/>
                <w:lang w:val="en-GB"/>
              </w:rPr>
              <w:t xml:space="preserve">M1 </w:t>
            </w:r>
            <w:r>
              <w:rPr>
                <w:b/>
                <w:bCs/>
                <w:sz w:val="32"/>
                <w:szCs w:val="32"/>
                <w:lang w:val="en-GB"/>
              </w:rPr>
              <w:t xml:space="preserve">(case 1) 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14:paraId="52CBB8D5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584" w:type="dxa"/>
            <w:gridSpan w:val="5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7E9353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32"/>
                <w:szCs w:val="32"/>
                <w:lang w:val="en-GB"/>
              </w:rPr>
              <w:t xml:space="preserve">VV2 (case 10) </w:t>
            </w:r>
          </w:p>
        </w:tc>
      </w:tr>
      <w:tr w:rsidR="00CC72E5" w:rsidRPr="00443794" w14:paraId="674DD597" w14:textId="77777777" w:rsidTr="00E81DDB">
        <w:trPr>
          <w:trHeight w:val="538"/>
          <w:jc w:val="center"/>
        </w:trPr>
        <w:tc>
          <w:tcPr>
            <w:tcW w:w="912" w:type="dxa"/>
            <w:shd w:val="clear" w:color="auto" w:fill="auto"/>
            <w:vAlign w:val="center"/>
          </w:tcPr>
          <w:p w14:paraId="07C9BC6E" w14:textId="77777777" w:rsidR="00CC72E5" w:rsidRPr="00116F31" w:rsidRDefault="00CC72E5" w:rsidP="00E81DD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4E72AB" w14:textId="0743AD84" w:rsidR="00CC72E5" w:rsidRPr="0097254E" w:rsidRDefault="00CC72E5" w:rsidP="00E81DDB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97254E">
              <w:rPr>
                <w:b/>
                <w:bCs/>
                <w:sz w:val="28"/>
                <w:szCs w:val="28"/>
                <w:lang w:val="en-GB"/>
              </w:rPr>
              <w:t>TgMet</w:t>
            </w:r>
            <w:r w:rsidRPr="0097254E">
              <w:rPr>
                <w:b/>
                <w:bCs/>
                <w:sz w:val="28"/>
                <w:szCs w:val="28"/>
                <w:vertAlign w:val="subscript"/>
                <w:lang w:val="en-GB"/>
              </w:rPr>
              <w:t>129</w:t>
            </w:r>
          </w:p>
        </w:tc>
        <w:tc>
          <w:tcPr>
            <w:tcW w:w="224" w:type="dxa"/>
          </w:tcPr>
          <w:p w14:paraId="1991F87E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gridSpan w:val="2"/>
            <w:tcBorders>
              <w:bottom w:val="single" w:sz="12" w:space="0" w:color="auto"/>
            </w:tcBorders>
            <w:vAlign w:val="center"/>
          </w:tcPr>
          <w:p w14:paraId="0FF6C29B" w14:textId="4A644BBD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7254E">
              <w:rPr>
                <w:b/>
                <w:bCs/>
                <w:sz w:val="28"/>
                <w:szCs w:val="28"/>
                <w:lang w:val="en-GB"/>
              </w:rPr>
              <w:t>Tg</w:t>
            </w:r>
            <w:r>
              <w:rPr>
                <w:b/>
                <w:bCs/>
                <w:sz w:val="28"/>
                <w:szCs w:val="28"/>
                <w:lang w:val="en-GB"/>
              </w:rPr>
              <w:t>Val</w:t>
            </w:r>
            <w:r w:rsidRPr="0097254E">
              <w:rPr>
                <w:b/>
                <w:bCs/>
                <w:sz w:val="28"/>
                <w:szCs w:val="28"/>
                <w:vertAlign w:val="subscript"/>
                <w:lang w:val="en-GB"/>
              </w:rPr>
              <w:t>129</w:t>
            </w:r>
          </w:p>
        </w:tc>
        <w:tc>
          <w:tcPr>
            <w:tcW w:w="230" w:type="dxa"/>
          </w:tcPr>
          <w:p w14:paraId="08947D11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gridSpan w:val="2"/>
            <w:tcBorders>
              <w:bottom w:val="single" w:sz="12" w:space="0" w:color="auto"/>
            </w:tcBorders>
            <w:vAlign w:val="center"/>
          </w:tcPr>
          <w:p w14:paraId="438EB6F7" w14:textId="04BA60A3" w:rsidR="00CC72E5" w:rsidRPr="0097254E" w:rsidRDefault="00CC72E5" w:rsidP="00E81DDB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97254E">
              <w:rPr>
                <w:b/>
                <w:bCs/>
                <w:sz w:val="28"/>
                <w:szCs w:val="28"/>
                <w:lang w:val="en-GB"/>
              </w:rPr>
              <w:t>TgMet</w:t>
            </w:r>
            <w:r w:rsidRPr="0097254E">
              <w:rPr>
                <w:b/>
                <w:bCs/>
                <w:sz w:val="28"/>
                <w:szCs w:val="28"/>
                <w:vertAlign w:val="subscript"/>
                <w:lang w:val="en-GB"/>
              </w:rPr>
              <w:t>129</w:t>
            </w:r>
          </w:p>
        </w:tc>
        <w:tc>
          <w:tcPr>
            <w:tcW w:w="224" w:type="dxa"/>
          </w:tcPr>
          <w:p w14:paraId="550DE7A3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2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7C441D" w14:textId="7D1A11EC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7254E">
              <w:rPr>
                <w:b/>
                <w:bCs/>
                <w:sz w:val="28"/>
                <w:szCs w:val="28"/>
                <w:lang w:val="en-GB"/>
              </w:rPr>
              <w:t>Tg</w:t>
            </w:r>
            <w:r>
              <w:rPr>
                <w:b/>
                <w:bCs/>
                <w:sz w:val="28"/>
                <w:szCs w:val="28"/>
                <w:lang w:val="en-GB"/>
              </w:rPr>
              <w:t>Val</w:t>
            </w:r>
            <w:r w:rsidRPr="0097254E">
              <w:rPr>
                <w:b/>
                <w:bCs/>
                <w:sz w:val="28"/>
                <w:szCs w:val="28"/>
                <w:vertAlign w:val="subscript"/>
                <w:lang w:val="en-GB"/>
              </w:rPr>
              <w:t>129</w:t>
            </w:r>
          </w:p>
        </w:tc>
      </w:tr>
      <w:tr w:rsidR="00CC72E5" w:rsidRPr="00443794" w14:paraId="7F7521C8" w14:textId="77777777" w:rsidTr="00E81DDB">
        <w:trPr>
          <w:jc w:val="center"/>
        </w:trPr>
        <w:tc>
          <w:tcPr>
            <w:tcW w:w="9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07DF84" w14:textId="77777777" w:rsidR="00CC72E5" w:rsidRPr="00116F31" w:rsidRDefault="00CC72E5" w:rsidP="00E81DD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16A6BE" w14:textId="31E1395E" w:rsidR="00CC72E5" w:rsidRPr="00142905" w:rsidRDefault="006141BD" w:rsidP="006141B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/n0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078E0E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2905">
              <w:rPr>
                <w:b/>
                <w:bCs/>
                <w:sz w:val="20"/>
                <w:szCs w:val="20"/>
                <w:lang w:val="en-GB"/>
              </w:rPr>
              <w:t>Incubation period</w:t>
            </w:r>
          </w:p>
        </w:tc>
        <w:tc>
          <w:tcPr>
            <w:tcW w:w="224" w:type="dxa"/>
            <w:tcBorders>
              <w:bottom w:val="single" w:sz="12" w:space="0" w:color="auto"/>
            </w:tcBorders>
          </w:tcPr>
          <w:p w14:paraId="7DE1906A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  <w:vAlign w:val="center"/>
          </w:tcPr>
          <w:p w14:paraId="516E30D6" w14:textId="414EA968" w:rsidR="00CC72E5" w:rsidRPr="00142905" w:rsidRDefault="006141BD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/n0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0B54652D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2905">
              <w:rPr>
                <w:b/>
                <w:bCs/>
                <w:sz w:val="20"/>
                <w:szCs w:val="20"/>
                <w:lang w:val="en-GB"/>
              </w:rPr>
              <w:t>Incubation period</w:t>
            </w:r>
          </w:p>
        </w:tc>
        <w:tc>
          <w:tcPr>
            <w:tcW w:w="230" w:type="dxa"/>
            <w:tcBorders>
              <w:bottom w:val="single" w:sz="12" w:space="0" w:color="auto"/>
            </w:tcBorders>
          </w:tcPr>
          <w:p w14:paraId="3FBA243F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  <w:vAlign w:val="center"/>
          </w:tcPr>
          <w:p w14:paraId="630D67DD" w14:textId="1F075797" w:rsidR="00CC72E5" w:rsidRPr="00142905" w:rsidRDefault="006141BD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/n0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14:paraId="14568778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2905">
              <w:rPr>
                <w:b/>
                <w:bCs/>
                <w:sz w:val="20"/>
                <w:szCs w:val="20"/>
                <w:lang w:val="en-GB"/>
              </w:rPr>
              <w:t>Incubation period</w:t>
            </w:r>
          </w:p>
        </w:tc>
        <w:tc>
          <w:tcPr>
            <w:tcW w:w="224" w:type="dxa"/>
            <w:tcBorders>
              <w:bottom w:val="single" w:sz="12" w:space="0" w:color="auto"/>
            </w:tcBorders>
          </w:tcPr>
          <w:p w14:paraId="5697B593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1D9DF9" w14:textId="6756EDB0" w:rsidR="00CC72E5" w:rsidRPr="00142905" w:rsidRDefault="006141BD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/n0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421D92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2905">
              <w:rPr>
                <w:b/>
                <w:bCs/>
                <w:sz w:val="20"/>
                <w:szCs w:val="20"/>
                <w:lang w:val="en-GB"/>
              </w:rPr>
              <w:t>Incubation period</w:t>
            </w:r>
          </w:p>
        </w:tc>
      </w:tr>
      <w:tr w:rsidR="00CC72E5" w:rsidRPr="00443794" w14:paraId="38E4448B" w14:textId="77777777" w:rsidTr="00E81DDB">
        <w:trPr>
          <w:trHeight w:val="397"/>
          <w:jc w:val="center"/>
        </w:trPr>
        <w:tc>
          <w:tcPr>
            <w:tcW w:w="9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9DFB41" w14:textId="77777777" w:rsidR="00CC72E5" w:rsidRPr="00116F31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neat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BCC15C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142905"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52AA9C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6±10</w:t>
            </w:r>
          </w:p>
        </w:tc>
        <w:tc>
          <w:tcPr>
            <w:tcW w:w="224" w:type="dxa"/>
            <w:tcBorders>
              <w:top w:val="single" w:sz="12" w:space="0" w:color="auto"/>
            </w:tcBorders>
          </w:tcPr>
          <w:p w14:paraId="0867E164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tcBorders>
              <w:top w:val="single" w:sz="12" w:space="0" w:color="auto"/>
            </w:tcBorders>
          </w:tcPr>
          <w:p w14:paraId="143E6E15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3A11CA4F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6±18</w:t>
            </w:r>
          </w:p>
        </w:tc>
        <w:tc>
          <w:tcPr>
            <w:tcW w:w="230" w:type="dxa"/>
            <w:tcBorders>
              <w:top w:val="single" w:sz="12" w:space="0" w:color="auto"/>
            </w:tcBorders>
          </w:tcPr>
          <w:p w14:paraId="578B18C2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tcBorders>
              <w:top w:val="single" w:sz="12" w:space="0" w:color="auto"/>
            </w:tcBorders>
            <w:vAlign w:val="center"/>
          </w:tcPr>
          <w:p w14:paraId="0E419F13" w14:textId="43792587" w:rsidR="00CC72E5" w:rsidRPr="00142905" w:rsidRDefault="00354C2F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14:paraId="06805227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5±24</w:t>
            </w:r>
          </w:p>
        </w:tc>
        <w:tc>
          <w:tcPr>
            <w:tcW w:w="224" w:type="dxa"/>
            <w:tcBorders>
              <w:top w:val="single" w:sz="12" w:space="0" w:color="auto"/>
            </w:tcBorders>
          </w:tcPr>
          <w:p w14:paraId="03DC6921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B9CAFD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AD2800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6±11</w:t>
            </w:r>
          </w:p>
        </w:tc>
      </w:tr>
      <w:tr w:rsidR="00CC72E5" w:rsidRPr="00443794" w14:paraId="4B9B6097" w14:textId="77777777" w:rsidTr="00E81DDB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14:paraId="28265958" w14:textId="77777777" w:rsidR="00CC72E5" w:rsidRPr="00116F31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623E5E6E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DB99D85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3±15</w:t>
            </w:r>
          </w:p>
        </w:tc>
        <w:tc>
          <w:tcPr>
            <w:tcW w:w="224" w:type="dxa"/>
          </w:tcPr>
          <w:p w14:paraId="24DCBEF3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14:paraId="43963CA1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150" w:type="dxa"/>
          </w:tcPr>
          <w:p w14:paraId="75A0C9D9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7±16</w:t>
            </w:r>
          </w:p>
        </w:tc>
        <w:tc>
          <w:tcPr>
            <w:tcW w:w="230" w:type="dxa"/>
          </w:tcPr>
          <w:p w14:paraId="346C701C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3F15B9C3" w14:textId="50995D14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</w:tcPr>
          <w:p w14:paraId="3F8454A4" w14:textId="2694A68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24" w:type="dxa"/>
          </w:tcPr>
          <w:p w14:paraId="52AFF982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4403D993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2BEC513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1±9</w:t>
            </w:r>
          </w:p>
        </w:tc>
      </w:tr>
      <w:tr w:rsidR="00CC72E5" w:rsidRPr="00443794" w14:paraId="36326D58" w14:textId="77777777" w:rsidTr="00E81DDB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14:paraId="22D54FE8" w14:textId="77777777" w:rsidR="00CC72E5" w:rsidRPr="00116F31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6C6742F5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0809C60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0±13</w:t>
            </w:r>
          </w:p>
        </w:tc>
        <w:tc>
          <w:tcPr>
            <w:tcW w:w="224" w:type="dxa"/>
          </w:tcPr>
          <w:p w14:paraId="70FBF3F3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14:paraId="0CCAB2C2" w14:textId="77777777" w:rsidR="00CC72E5" w:rsidRPr="00E73F87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E73F87">
              <w:rPr>
                <w:sz w:val="22"/>
                <w:szCs w:val="22"/>
                <w:lang w:val="en-GB"/>
              </w:rPr>
              <w:t>1/6</w:t>
            </w:r>
          </w:p>
        </w:tc>
        <w:tc>
          <w:tcPr>
            <w:tcW w:w="1150" w:type="dxa"/>
            <w:vAlign w:val="center"/>
          </w:tcPr>
          <w:p w14:paraId="57386B28" w14:textId="77777777" w:rsidR="00CC72E5" w:rsidRPr="00E73F87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E73F87">
              <w:rPr>
                <w:sz w:val="22"/>
                <w:szCs w:val="22"/>
                <w:lang w:val="en-GB"/>
              </w:rPr>
              <w:t>390</w:t>
            </w:r>
          </w:p>
        </w:tc>
        <w:tc>
          <w:tcPr>
            <w:tcW w:w="230" w:type="dxa"/>
          </w:tcPr>
          <w:p w14:paraId="2A73BD97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353D1E73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</w:tcPr>
          <w:p w14:paraId="04C5FE65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</w:tcPr>
          <w:p w14:paraId="3ABD0949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011A0FE3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</w:t>
            </w:r>
            <w:r w:rsidRPr="00142905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FE02D30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3±9</w:t>
            </w:r>
          </w:p>
        </w:tc>
      </w:tr>
      <w:tr w:rsidR="00CC72E5" w:rsidRPr="00443794" w14:paraId="3056F016" w14:textId="77777777" w:rsidTr="00E81DDB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14:paraId="4799A548" w14:textId="77777777" w:rsidR="00CC72E5" w:rsidRPr="00116F31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6C668C9A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52CDACB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3±24</w:t>
            </w:r>
          </w:p>
        </w:tc>
        <w:tc>
          <w:tcPr>
            <w:tcW w:w="224" w:type="dxa"/>
          </w:tcPr>
          <w:p w14:paraId="14D2787D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14:paraId="6965059C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150" w:type="dxa"/>
            <w:vAlign w:val="center"/>
          </w:tcPr>
          <w:p w14:paraId="63952655" w14:textId="3E1409F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  <w:tc>
          <w:tcPr>
            <w:tcW w:w="230" w:type="dxa"/>
          </w:tcPr>
          <w:p w14:paraId="6BEC83F6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6B8F6296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</w:tcPr>
          <w:p w14:paraId="76C5F5D2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</w:tcPr>
          <w:p w14:paraId="237477B2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4620ABA0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E64E94C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2±16</w:t>
            </w:r>
          </w:p>
        </w:tc>
      </w:tr>
      <w:tr w:rsidR="00CC72E5" w:rsidRPr="00443794" w14:paraId="0372A809" w14:textId="77777777" w:rsidTr="00E81DDB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14:paraId="12454FFD" w14:textId="77777777" w:rsidR="00CC72E5" w:rsidRPr="00116F31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4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081A6824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819EEA3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6±26</w:t>
            </w:r>
          </w:p>
        </w:tc>
        <w:tc>
          <w:tcPr>
            <w:tcW w:w="224" w:type="dxa"/>
          </w:tcPr>
          <w:p w14:paraId="15E4E0F3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14:paraId="089675F7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150" w:type="dxa"/>
          </w:tcPr>
          <w:p w14:paraId="0F38343D" w14:textId="2AF3F123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  <w:tc>
          <w:tcPr>
            <w:tcW w:w="230" w:type="dxa"/>
          </w:tcPr>
          <w:p w14:paraId="7A38C1C7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6E6EE348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</w:tcPr>
          <w:p w14:paraId="2F1221E4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</w:tcPr>
          <w:p w14:paraId="65AAEE7C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698BEFE6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6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87F3720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4</w:t>
            </w:r>
          </w:p>
        </w:tc>
      </w:tr>
      <w:tr w:rsidR="00CC72E5" w:rsidRPr="00443794" w14:paraId="109D97DB" w14:textId="77777777" w:rsidTr="00E81DDB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14:paraId="60A519D7" w14:textId="77777777" w:rsidR="00CC72E5" w:rsidRPr="00116F31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38DD2C44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7F7FA68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3±29</w:t>
            </w:r>
          </w:p>
        </w:tc>
        <w:tc>
          <w:tcPr>
            <w:tcW w:w="224" w:type="dxa"/>
          </w:tcPr>
          <w:p w14:paraId="1F4E291F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14:paraId="148C4CBA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150" w:type="dxa"/>
            <w:vAlign w:val="center"/>
          </w:tcPr>
          <w:p w14:paraId="65683377" w14:textId="3F952A9F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  <w:tc>
          <w:tcPr>
            <w:tcW w:w="230" w:type="dxa"/>
          </w:tcPr>
          <w:p w14:paraId="698B4966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1F8BC0D9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  <w:vAlign w:val="center"/>
          </w:tcPr>
          <w:p w14:paraId="4F7202CC" w14:textId="4EC2C8CB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</w:tcPr>
          <w:p w14:paraId="63E22E43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7715BE97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83DA988" w14:textId="5817757A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</w:tr>
      <w:tr w:rsidR="00CC72E5" w:rsidRPr="00443794" w14:paraId="1A215D75" w14:textId="77777777" w:rsidTr="00E81DDB">
        <w:trPr>
          <w:trHeight w:val="397"/>
          <w:jc w:val="center"/>
        </w:trPr>
        <w:tc>
          <w:tcPr>
            <w:tcW w:w="912" w:type="dxa"/>
            <w:shd w:val="clear" w:color="auto" w:fill="auto"/>
            <w:vAlign w:val="center"/>
          </w:tcPr>
          <w:p w14:paraId="08D7710C" w14:textId="77777777" w:rsidR="00CC72E5" w:rsidRPr="00116F31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4C188D96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4FC7E1E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6</w:t>
            </w:r>
          </w:p>
        </w:tc>
        <w:tc>
          <w:tcPr>
            <w:tcW w:w="224" w:type="dxa"/>
          </w:tcPr>
          <w:p w14:paraId="457F41CE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</w:tcPr>
          <w:p w14:paraId="3E0C4DCF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150" w:type="dxa"/>
            <w:vAlign w:val="center"/>
          </w:tcPr>
          <w:p w14:paraId="7911CD18" w14:textId="74ED477A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  <w:tc>
          <w:tcPr>
            <w:tcW w:w="230" w:type="dxa"/>
          </w:tcPr>
          <w:p w14:paraId="3AF61C30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vAlign w:val="center"/>
          </w:tcPr>
          <w:p w14:paraId="0EA42AB1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  <w:vAlign w:val="center"/>
          </w:tcPr>
          <w:p w14:paraId="4B068631" w14:textId="219DF801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</w:tcPr>
          <w:p w14:paraId="5456E0FD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240225ED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175AAAD" w14:textId="30B30FF9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</w:tr>
      <w:tr w:rsidR="00CC72E5" w:rsidRPr="00443794" w14:paraId="1ECFFFEB" w14:textId="77777777" w:rsidTr="00E81DDB">
        <w:trPr>
          <w:trHeight w:val="397"/>
          <w:jc w:val="center"/>
        </w:trPr>
        <w:tc>
          <w:tcPr>
            <w:tcW w:w="9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0B043C" w14:textId="77777777" w:rsidR="00CC72E5" w:rsidRPr="00116F31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116F31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116F31">
              <w:rPr>
                <w:b/>
                <w:bCs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AE2FA6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66DE32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00</w:t>
            </w:r>
          </w:p>
        </w:tc>
        <w:tc>
          <w:tcPr>
            <w:tcW w:w="224" w:type="dxa"/>
            <w:tcBorders>
              <w:bottom w:val="single" w:sz="12" w:space="0" w:color="auto"/>
            </w:tcBorders>
          </w:tcPr>
          <w:p w14:paraId="1066C8CF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14:paraId="523259DB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70AE0A49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30" w:type="dxa"/>
            <w:tcBorders>
              <w:bottom w:val="single" w:sz="12" w:space="0" w:color="auto"/>
            </w:tcBorders>
          </w:tcPr>
          <w:p w14:paraId="5FCD89A7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14:paraId="6B26C4AD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49540819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24" w:type="dxa"/>
            <w:tcBorders>
              <w:bottom w:val="single" w:sz="12" w:space="0" w:color="auto"/>
            </w:tcBorders>
          </w:tcPr>
          <w:p w14:paraId="37C78C9C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55" w:type="dxa"/>
            <w:tcBorders>
              <w:bottom w:val="single" w:sz="12" w:space="0" w:color="auto"/>
            </w:tcBorders>
            <w:shd w:val="clear" w:color="auto" w:fill="auto"/>
          </w:tcPr>
          <w:p w14:paraId="7D6A1B3A" w14:textId="7777777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shd w:val="clear" w:color="auto" w:fill="auto"/>
          </w:tcPr>
          <w:p w14:paraId="6AA3891D" w14:textId="3D7BBB07" w:rsidR="00CC72E5" w:rsidRPr="0014290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650</w:t>
            </w:r>
          </w:p>
        </w:tc>
      </w:tr>
    </w:tbl>
    <w:p w14:paraId="2815F555" w14:textId="2C99A0CE" w:rsidR="00990C0B" w:rsidRDefault="00990C0B" w:rsidP="00990C0B">
      <w:pPr>
        <w:rPr>
          <w:lang w:val="en-US"/>
        </w:rPr>
      </w:pPr>
    </w:p>
    <w:p w14:paraId="4C9C7452" w14:textId="72AB975B" w:rsidR="00082039" w:rsidRPr="00585103" w:rsidRDefault="00CC72E5" w:rsidP="003414E6">
      <w:pPr>
        <w:autoSpaceDE w:val="0"/>
        <w:autoSpaceDN w:val="0"/>
        <w:adjustRightInd w:val="0"/>
        <w:rPr>
          <w:lang w:val="en-US"/>
        </w:rPr>
      </w:pPr>
      <w:r w:rsidRPr="00CC72E5">
        <w:rPr>
          <w:sz w:val="22"/>
          <w:szCs w:val="22"/>
          <w:lang w:val="en-US" w:eastAsia="en-US"/>
        </w:rPr>
        <w:t>Successive 1/10 dilutions of 10% brain homogenate (frontal cortex) from an MM1</w:t>
      </w:r>
      <w:r>
        <w:rPr>
          <w:sz w:val="22"/>
          <w:szCs w:val="22"/>
          <w:lang w:val="en-US" w:eastAsia="en-US"/>
        </w:rPr>
        <w:t>(case 1)</w:t>
      </w:r>
      <w:r w:rsidRPr="00CC72E5">
        <w:rPr>
          <w:sz w:val="22"/>
          <w:szCs w:val="22"/>
          <w:lang w:val="en-US" w:eastAsia="en-US"/>
        </w:rPr>
        <w:t xml:space="preserve"> and a VV</w:t>
      </w:r>
      <w:proofErr w:type="gramStart"/>
      <w:r w:rsidRPr="00CC72E5">
        <w:rPr>
          <w:sz w:val="22"/>
          <w:szCs w:val="22"/>
          <w:lang w:val="en-US" w:eastAsia="en-US"/>
        </w:rPr>
        <w:t xml:space="preserve">2 </w:t>
      </w:r>
      <w:r>
        <w:rPr>
          <w:sz w:val="22"/>
          <w:szCs w:val="22"/>
          <w:lang w:val="en-US" w:eastAsia="en-US"/>
        </w:rPr>
        <w:t xml:space="preserve"> (</w:t>
      </w:r>
      <w:proofErr w:type="gramEnd"/>
      <w:r>
        <w:rPr>
          <w:sz w:val="22"/>
          <w:szCs w:val="22"/>
          <w:lang w:val="en-US" w:eastAsia="en-US"/>
        </w:rPr>
        <w:t xml:space="preserve">case 2) </w:t>
      </w:r>
      <w:r w:rsidRPr="00CC72E5">
        <w:rPr>
          <w:sz w:val="22"/>
          <w:szCs w:val="22"/>
          <w:lang w:val="en-US" w:eastAsia="en-US"/>
        </w:rPr>
        <w:t>sCJD-affected patient were inoculated intracerebrally to tgMet (</w:t>
      </w:r>
      <w:r w:rsidRPr="00CC72E5">
        <w:rPr>
          <w:i/>
          <w:iCs/>
          <w:sz w:val="22"/>
          <w:szCs w:val="22"/>
          <w:lang w:val="en-US" w:eastAsia="en-US"/>
        </w:rPr>
        <w:t>n</w:t>
      </w:r>
      <w:r w:rsidRPr="00CC72E5">
        <w:rPr>
          <w:sz w:val="22"/>
          <w:szCs w:val="22"/>
          <w:lang w:val="en-US" w:eastAsia="en-US"/>
        </w:rPr>
        <w:t>=6) and</w:t>
      </w:r>
      <w:r w:rsidR="00121500">
        <w:rPr>
          <w:sz w:val="22"/>
          <w:szCs w:val="22"/>
          <w:lang w:val="en-US" w:eastAsia="en-US"/>
        </w:rPr>
        <w:t xml:space="preserve"> </w:t>
      </w:r>
      <w:r w:rsidRPr="00CC72E5">
        <w:rPr>
          <w:sz w:val="22"/>
          <w:szCs w:val="22"/>
          <w:lang w:val="en-US" w:eastAsia="en-US"/>
        </w:rPr>
        <w:t>tgVal mice (</w:t>
      </w:r>
      <w:r w:rsidRPr="00CC72E5">
        <w:rPr>
          <w:i/>
          <w:iCs/>
          <w:sz w:val="22"/>
          <w:szCs w:val="22"/>
          <w:lang w:val="en-US" w:eastAsia="en-US"/>
        </w:rPr>
        <w:t>n</w:t>
      </w:r>
      <w:r w:rsidRPr="00CC72E5">
        <w:rPr>
          <w:sz w:val="22"/>
          <w:szCs w:val="22"/>
          <w:lang w:val="en-US" w:eastAsia="en-US"/>
        </w:rPr>
        <w:t>=6). Mice were euthanized when they showed clinical signs of infection or after 650 days. Mice were considered infected when PrP</w:t>
      </w:r>
      <w:r w:rsidRPr="00121500">
        <w:rPr>
          <w:sz w:val="22"/>
          <w:szCs w:val="22"/>
          <w:vertAlign w:val="superscript"/>
          <w:lang w:val="en-US" w:eastAsia="en-US"/>
        </w:rPr>
        <w:t>res</w:t>
      </w:r>
      <w:r w:rsidRPr="00CC72E5">
        <w:rPr>
          <w:sz w:val="22"/>
          <w:szCs w:val="22"/>
          <w:lang w:val="en-US" w:eastAsia="en-US"/>
        </w:rPr>
        <w:t xml:space="preserve"> deposition was detected in their brain by western blot using the Sha31 monoclonal antibody, which recognizes amino acids 145–152 (YEDRYYRE) of the sheep PrP. ND: not done. </w:t>
      </w:r>
      <w:r w:rsidR="006141BD">
        <w:rPr>
          <w:color w:val="000000"/>
          <w:sz w:val="22"/>
          <w:szCs w:val="22"/>
          <w:lang w:val="en-GB"/>
        </w:rPr>
        <w:t>n/n0: number of diseased / number of inoculated mice.</w:t>
      </w:r>
      <w:r w:rsidR="006141BD" w:rsidRPr="00762803">
        <w:rPr>
          <w:color w:val="000000"/>
          <w:sz w:val="22"/>
          <w:szCs w:val="22"/>
          <w:lang w:val="en-GB"/>
        </w:rPr>
        <w:t xml:space="preserve"> </w:t>
      </w:r>
      <w:r w:rsidR="0023490C" w:rsidRPr="00762803">
        <w:rPr>
          <w:color w:val="000000"/>
          <w:sz w:val="22"/>
          <w:szCs w:val="22"/>
          <w:lang w:val="en-GB"/>
        </w:rPr>
        <w:t>Incubation periods (</w:t>
      </w:r>
      <w:r w:rsidR="006141BD">
        <w:rPr>
          <w:color w:val="000000"/>
          <w:sz w:val="22"/>
          <w:szCs w:val="22"/>
          <w:lang w:val="en-GB"/>
        </w:rPr>
        <w:t xml:space="preserve">time to death </w:t>
      </w:r>
      <w:r w:rsidR="0023490C" w:rsidRPr="00762803">
        <w:rPr>
          <w:color w:val="000000"/>
          <w:sz w:val="22"/>
          <w:szCs w:val="22"/>
          <w:lang w:val="en-GB"/>
        </w:rPr>
        <w:t xml:space="preserve">in days) are shown as </w:t>
      </w:r>
      <w:proofErr w:type="spellStart"/>
      <w:r w:rsidR="0023490C" w:rsidRPr="00762803">
        <w:rPr>
          <w:color w:val="000000"/>
          <w:sz w:val="22"/>
          <w:szCs w:val="22"/>
          <w:lang w:val="en-GB"/>
        </w:rPr>
        <w:t>mean±standard</w:t>
      </w:r>
      <w:proofErr w:type="spellEnd"/>
      <w:r w:rsidR="0023490C" w:rsidRPr="00762803">
        <w:rPr>
          <w:color w:val="000000"/>
          <w:sz w:val="22"/>
          <w:szCs w:val="22"/>
          <w:lang w:val="en-GB"/>
        </w:rPr>
        <w:t xml:space="preserve"> deviation (SD)</w:t>
      </w:r>
      <w:r w:rsidR="0023490C">
        <w:rPr>
          <w:color w:val="000000"/>
          <w:sz w:val="22"/>
          <w:szCs w:val="22"/>
          <w:lang w:val="en-GB"/>
        </w:rPr>
        <w:t xml:space="preserve"> except when less than 100% of the animals developed clinical sign. I</w:t>
      </w:r>
      <w:r w:rsidR="00010005">
        <w:rPr>
          <w:color w:val="000000"/>
          <w:sz w:val="22"/>
          <w:szCs w:val="22"/>
          <w:lang w:val="en-GB"/>
        </w:rPr>
        <w:t>n</w:t>
      </w:r>
      <w:r w:rsidR="0023490C">
        <w:rPr>
          <w:color w:val="000000"/>
          <w:sz w:val="22"/>
          <w:szCs w:val="22"/>
          <w:lang w:val="en-GB"/>
        </w:rPr>
        <w:t xml:space="preserve"> that case individual incubation period are presented.</w:t>
      </w:r>
      <w:r w:rsidRPr="00CC72E5">
        <w:rPr>
          <w:sz w:val="22"/>
          <w:szCs w:val="22"/>
          <w:lang w:val="en-US" w:eastAsia="en-US"/>
        </w:rPr>
        <w:t>The</w:t>
      </w:r>
      <w:r w:rsidR="00354C2F">
        <w:rPr>
          <w:sz w:val="22"/>
          <w:szCs w:val="22"/>
          <w:lang w:val="en-US" w:eastAsia="en-US"/>
        </w:rPr>
        <w:t xml:space="preserve"> data included in this</w:t>
      </w:r>
      <w:r w:rsidRPr="00CC72E5">
        <w:rPr>
          <w:sz w:val="22"/>
          <w:szCs w:val="22"/>
          <w:lang w:val="en-US" w:eastAsia="en-US"/>
        </w:rPr>
        <w:t xml:space="preserve"> table were already </w:t>
      </w:r>
      <w:r>
        <w:rPr>
          <w:sz w:val="22"/>
          <w:szCs w:val="22"/>
          <w:lang w:val="en-US" w:eastAsia="en-US"/>
        </w:rPr>
        <w:t>used in</w:t>
      </w:r>
      <w:r w:rsidRPr="00CC72E5">
        <w:rPr>
          <w:sz w:val="22"/>
          <w:szCs w:val="22"/>
          <w:lang w:val="en-US" w:eastAsia="en-US"/>
        </w:rPr>
        <w:t xml:space="preserve"> Huor et al 2017</w:t>
      </w:r>
      <w:r w:rsidR="00010005">
        <w:rPr>
          <w:sz w:val="22"/>
          <w:szCs w:val="22"/>
          <w:lang w:val="en-US" w:eastAsia="en-US"/>
        </w:rPr>
        <w:t xml:space="preserve"> [21]</w:t>
      </w:r>
      <w:r>
        <w:rPr>
          <w:rFonts w:ascii="RotisSansSerifStd" w:hAnsi="RotisSansSerifStd" w:cs="RotisSansSerifStd"/>
          <w:sz w:val="15"/>
          <w:szCs w:val="15"/>
          <w:lang w:val="en-US" w:eastAsia="en-US"/>
        </w:rPr>
        <w:t xml:space="preserve">. </w:t>
      </w:r>
      <w:bookmarkStart w:id="0" w:name="_GoBack"/>
      <w:bookmarkEnd w:id="0"/>
    </w:p>
    <w:sectPr w:rsidR="00082039" w:rsidRPr="00585103" w:rsidSect="003D7B0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RotisSansSerifSt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7D240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3D51"/>
    <w:rsid w:val="00002976"/>
    <w:rsid w:val="00010005"/>
    <w:rsid w:val="0001047D"/>
    <w:rsid w:val="000170F2"/>
    <w:rsid w:val="00023F49"/>
    <w:rsid w:val="000273DE"/>
    <w:rsid w:val="00042BF0"/>
    <w:rsid w:val="00043124"/>
    <w:rsid w:val="00051485"/>
    <w:rsid w:val="000769E4"/>
    <w:rsid w:val="000800A8"/>
    <w:rsid w:val="00082039"/>
    <w:rsid w:val="00086B0D"/>
    <w:rsid w:val="00086DD5"/>
    <w:rsid w:val="000872F4"/>
    <w:rsid w:val="000A5142"/>
    <w:rsid w:val="000B0D1A"/>
    <w:rsid w:val="000B15A7"/>
    <w:rsid w:val="000B1BC0"/>
    <w:rsid w:val="000C1A2D"/>
    <w:rsid w:val="000D7CFA"/>
    <w:rsid w:val="000E73EA"/>
    <w:rsid w:val="0011475C"/>
    <w:rsid w:val="00121500"/>
    <w:rsid w:val="00122B71"/>
    <w:rsid w:val="001272DA"/>
    <w:rsid w:val="00131BD8"/>
    <w:rsid w:val="00131FC6"/>
    <w:rsid w:val="001344EA"/>
    <w:rsid w:val="00136A38"/>
    <w:rsid w:val="00137CAD"/>
    <w:rsid w:val="001403FE"/>
    <w:rsid w:val="00143708"/>
    <w:rsid w:val="00180295"/>
    <w:rsid w:val="00192732"/>
    <w:rsid w:val="00193D7F"/>
    <w:rsid w:val="0019430D"/>
    <w:rsid w:val="001B2F93"/>
    <w:rsid w:val="001D766A"/>
    <w:rsid w:val="001E3D51"/>
    <w:rsid w:val="001F48A0"/>
    <w:rsid w:val="00203374"/>
    <w:rsid w:val="0020674D"/>
    <w:rsid w:val="002072CF"/>
    <w:rsid w:val="00217E83"/>
    <w:rsid w:val="00226C10"/>
    <w:rsid w:val="0023018D"/>
    <w:rsid w:val="00233A37"/>
    <w:rsid w:val="002347CE"/>
    <w:rsid w:val="0023490C"/>
    <w:rsid w:val="00237590"/>
    <w:rsid w:val="002504BE"/>
    <w:rsid w:val="002556F0"/>
    <w:rsid w:val="0025579A"/>
    <w:rsid w:val="00274DCD"/>
    <w:rsid w:val="0028079A"/>
    <w:rsid w:val="00283DDC"/>
    <w:rsid w:val="00295490"/>
    <w:rsid w:val="002B0FA4"/>
    <w:rsid w:val="002B15CC"/>
    <w:rsid w:val="002D6045"/>
    <w:rsid w:val="002E2BAF"/>
    <w:rsid w:val="002E4354"/>
    <w:rsid w:val="002E61E2"/>
    <w:rsid w:val="002F07C6"/>
    <w:rsid w:val="00307E16"/>
    <w:rsid w:val="003110C4"/>
    <w:rsid w:val="003237D5"/>
    <w:rsid w:val="0033650D"/>
    <w:rsid w:val="003414E6"/>
    <w:rsid w:val="003443CE"/>
    <w:rsid w:val="00344B29"/>
    <w:rsid w:val="00354C2F"/>
    <w:rsid w:val="00365F38"/>
    <w:rsid w:val="00371535"/>
    <w:rsid w:val="003769E5"/>
    <w:rsid w:val="00376D45"/>
    <w:rsid w:val="003826E5"/>
    <w:rsid w:val="0039533A"/>
    <w:rsid w:val="00395EB2"/>
    <w:rsid w:val="00396061"/>
    <w:rsid w:val="003970FD"/>
    <w:rsid w:val="003B06ED"/>
    <w:rsid w:val="003B2CEA"/>
    <w:rsid w:val="003C3911"/>
    <w:rsid w:val="003D3B99"/>
    <w:rsid w:val="003D7B0E"/>
    <w:rsid w:val="003E03D4"/>
    <w:rsid w:val="003E1C0C"/>
    <w:rsid w:val="003E250A"/>
    <w:rsid w:val="003E2837"/>
    <w:rsid w:val="004030AE"/>
    <w:rsid w:val="00412365"/>
    <w:rsid w:val="00414D33"/>
    <w:rsid w:val="00423A53"/>
    <w:rsid w:val="00433F86"/>
    <w:rsid w:val="00434A7E"/>
    <w:rsid w:val="00450700"/>
    <w:rsid w:val="0045078D"/>
    <w:rsid w:val="00451985"/>
    <w:rsid w:val="00455964"/>
    <w:rsid w:val="00455B8F"/>
    <w:rsid w:val="004565E0"/>
    <w:rsid w:val="004918DD"/>
    <w:rsid w:val="004948F2"/>
    <w:rsid w:val="00496D27"/>
    <w:rsid w:val="004B194E"/>
    <w:rsid w:val="004C187E"/>
    <w:rsid w:val="004E294B"/>
    <w:rsid w:val="004E3774"/>
    <w:rsid w:val="004F59DB"/>
    <w:rsid w:val="00506868"/>
    <w:rsid w:val="005104F2"/>
    <w:rsid w:val="005163F0"/>
    <w:rsid w:val="00532E92"/>
    <w:rsid w:val="00540101"/>
    <w:rsid w:val="005421DB"/>
    <w:rsid w:val="00560AE5"/>
    <w:rsid w:val="00561303"/>
    <w:rsid w:val="00570CA5"/>
    <w:rsid w:val="00580BD5"/>
    <w:rsid w:val="00585103"/>
    <w:rsid w:val="005866DA"/>
    <w:rsid w:val="005875E6"/>
    <w:rsid w:val="00591A88"/>
    <w:rsid w:val="005A4050"/>
    <w:rsid w:val="005A4DFD"/>
    <w:rsid w:val="005A4EB7"/>
    <w:rsid w:val="005B6E27"/>
    <w:rsid w:val="005D0C1C"/>
    <w:rsid w:val="005D2373"/>
    <w:rsid w:val="005E1B4C"/>
    <w:rsid w:val="005F1A61"/>
    <w:rsid w:val="005F6C28"/>
    <w:rsid w:val="00610F49"/>
    <w:rsid w:val="006141BD"/>
    <w:rsid w:val="00616E43"/>
    <w:rsid w:val="00624D92"/>
    <w:rsid w:val="00635D66"/>
    <w:rsid w:val="00640C73"/>
    <w:rsid w:val="00647C8F"/>
    <w:rsid w:val="0065662A"/>
    <w:rsid w:val="00661F27"/>
    <w:rsid w:val="0067677E"/>
    <w:rsid w:val="00682AF9"/>
    <w:rsid w:val="006A5CD2"/>
    <w:rsid w:val="006B6E20"/>
    <w:rsid w:val="006C0BA1"/>
    <w:rsid w:val="006E37A9"/>
    <w:rsid w:val="006E4BB1"/>
    <w:rsid w:val="006E6011"/>
    <w:rsid w:val="006E7048"/>
    <w:rsid w:val="006F4630"/>
    <w:rsid w:val="006F5601"/>
    <w:rsid w:val="006F5DE7"/>
    <w:rsid w:val="00723A9C"/>
    <w:rsid w:val="007248B3"/>
    <w:rsid w:val="0073448D"/>
    <w:rsid w:val="00747898"/>
    <w:rsid w:val="00754919"/>
    <w:rsid w:val="007550FB"/>
    <w:rsid w:val="00756385"/>
    <w:rsid w:val="00757176"/>
    <w:rsid w:val="00761446"/>
    <w:rsid w:val="00762803"/>
    <w:rsid w:val="0077776D"/>
    <w:rsid w:val="00787980"/>
    <w:rsid w:val="00790E3F"/>
    <w:rsid w:val="007921F1"/>
    <w:rsid w:val="007B6B47"/>
    <w:rsid w:val="007B7ABC"/>
    <w:rsid w:val="007C43AC"/>
    <w:rsid w:val="007F0A77"/>
    <w:rsid w:val="007F2E39"/>
    <w:rsid w:val="008070B0"/>
    <w:rsid w:val="00811670"/>
    <w:rsid w:val="00817B19"/>
    <w:rsid w:val="00817B5E"/>
    <w:rsid w:val="0082164D"/>
    <w:rsid w:val="0082332C"/>
    <w:rsid w:val="0082340F"/>
    <w:rsid w:val="00833CD9"/>
    <w:rsid w:val="00835F43"/>
    <w:rsid w:val="00844AAA"/>
    <w:rsid w:val="00856393"/>
    <w:rsid w:val="0086387B"/>
    <w:rsid w:val="00875526"/>
    <w:rsid w:val="008772B3"/>
    <w:rsid w:val="0089217A"/>
    <w:rsid w:val="00892FC7"/>
    <w:rsid w:val="00896D3B"/>
    <w:rsid w:val="008A59AC"/>
    <w:rsid w:val="008A71D5"/>
    <w:rsid w:val="008D658F"/>
    <w:rsid w:val="008E3F29"/>
    <w:rsid w:val="008E5EDF"/>
    <w:rsid w:val="008E7F03"/>
    <w:rsid w:val="008F7B9A"/>
    <w:rsid w:val="009021B6"/>
    <w:rsid w:val="0090696B"/>
    <w:rsid w:val="0091189F"/>
    <w:rsid w:val="00913416"/>
    <w:rsid w:val="00926B4F"/>
    <w:rsid w:val="009275CD"/>
    <w:rsid w:val="009566D2"/>
    <w:rsid w:val="00970764"/>
    <w:rsid w:val="00971495"/>
    <w:rsid w:val="0097254E"/>
    <w:rsid w:val="00990C0B"/>
    <w:rsid w:val="00996572"/>
    <w:rsid w:val="009B4D84"/>
    <w:rsid w:val="009C14FE"/>
    <w:rsid w:val="009C1879"/>
    <w:rsid w:val="009D257D"/>
    <w:rsid w:val="009D45C7"/>
    <w:rsid w:val="009E69C6"/>
    <w:rsid w:val="009F4C94"/>
    <w:rsid w:val="00A043B1"/>
    <w:rsid w:val="00A17C26"/>
    <w:rsid w:val="00A17FA4"/>
    <w:rsid w:val="00A26119"/>
    <w:rsid w:val="00A262CE"/>
    <w:rsid w:val="00A304C8"/>
    <w:rsid w:val="00A36223"/>
    <w:rsid w:val="00A368FA"/>
    <w:rsid w:val="00A41B61"/>
    <w:rsid w:val="00A57E3E"/>
    <w:rsid w:val="00A636B2"/>
    <w:rsid w:val="00A6712B"/>
    <w:rsid w:val="00A7334A"/>
    <w:rsid w:val="00A83DBC"/>
    <w:rsid w:val="00AD056D"/>
    <w:rsid w:val="00AD3D32"/>
    <w:rsid w:val="00AD463E"/>
    <w:rsid w:val="00AD6CDA"/>
    <w:rsid w:val="00AF4F41"/>
    <w:rsid w:val="00AF5053"/>
    <w:rsid w:val="00B01D53"/>
    <w:rsid w:val="00B02413"/>
    <w:rsid w:val="00B0330F"/>
    <w:rsid w:val="00B03EA4"/>
    <w:rsid w:val="00B21803"/>
    <w:rsid w:val="00B303E3"/>
    <w:rsid w:val="00B317AB"/>
    <w:rsid w:val="00B4554D"/>
    <w:rsid w:val="00B51A8C"/>
    <w:rsid w:val="00B53794"/>
    <w:rsid w:val="00B711FF"/>
    <w:rsid w:val="00B850C9"/>
    <w:rsid w:val="00B866FC"/>
    <w:rsid w:val="00B91DB0"/>
    <w:rsid w:val="00BA5167"/>
    <w:rsid w:val="00BC0CCB"/>
    <w:rsid w:val="00BD224E"/>
    <w:rsid w:val="00BD4026"/>
    <w:rsid w:val="00BE0B78"/>
    <w:rsid w:val="00BE4761"/>
    <w:rsid w:val="00BE4C87"/>
    <w:rsid w:val="00BF24CF"/>
    <w:rsid w:val="00C00B1B"/>
    <w:rsid w:val="00C07087"/>
    <w:rsid w:val="00C217A9"/>
    <w:rsid w:val="00C2449C"/>
    <w:rsid w:val="00C25ED9"/>
    <w:rsid w:val="00C33DD9"/>
    <w:rsid w:val="00C352BF"/>
    <w:rsid w:val="00C4440F"/>
    <w:rsid w:val="00C51F87"/>
    <w:rsid w:val="00C66BB0"/>
    <w:rsid w:val="00C7020E"/>
    <w:rsid w:val="00C77860"/>
    <w:rsid w:val="00C82C45"/>
    <w:rsid w:val="00C86202"/>
    <w:rsid w:val="00C91096"/>
    <w:rsid w:val="00C915BD"/>
    <w:rsid w:val="00C95F02"/>
    <w:rsid w:val="00CA71D1"/>
    <w:rsid w:val="00CA7294"/>
    <w:rsid w:val="00CB22E3"/>
    <w:rsid w:val="00CC2D8C"/>
    <w:rsid w:val="00CC3420"/>
    <w:rsid w:val="00CC72E5"/>
    <w:rsid w:val="00CD0B5E"/>
    <w:rsid w:val="00CE3554"/>
    <w:rsid w:val="00CF2F2B"/>
    <w:rsid w:val="00D05E20"/>
    <w:rsid w:val="00D07F8D"/>
    <w:rsid w:val="00D21876"/>
    <w:rsid w:val="00D3286C"/>
    <w:rsid w:val="00D37A93"/>
    <w:rsid w:val="00D66529"/>
    <w:rsid w:val="00D666CF"/>
    <w:rsid w:val="00D71539"/>
    <w:rsid w:val="00D80CC0"/>
    <w:rsid w:val="00D85C1B"/>
    <w:rsid w:val="00D93998"/>
    <w:rsid w:val="00DA11E2"/>
    <w:rsid w:val="00DA6FFE"/>
    <w:rsid w:val="00DC1C9D"/>
    <w:rsid w:val="00DC50B5"/>
    <w:rsid w:val="00DD46AD"/>
    <w:rsid w:val="00DE3DF9"/>
    <w:rsid w:val="00DE4161"/>
    <w:rsid w:val="00DF1CCF"/>
    <w:rsid w:val="00DF4B0A"/>
    <w:rsid w:val="00DF4D19"/>
    <w:rsid w:val="00E00D8C"/>
    <w:rsid w:val="00E0590B"/>
    <w:rsid w:val="00E156A0"/>
    <w:rsid w:val="00E30914"/>
    <w:rsid w:val="00E4490F"/>
    <w:rsid w:val="00E46780"/>
    <w:rsid w:val="00E516ED"/>
    <w:rsid w:val="00E52676"/>
    <w:rsid w:val="00E65CE2"/>
    <w:rsid w:val="00E667C1"/>
    <w:rsid w:val="00E73F87"/>
    <w:rsid w:val="00E81DDB"/>
    <w:rsid w:val="00E81DF6"/>
    <w:rsid w:val="00E8361E"/>
    <w:rsid w:val="00E84EC5"/>
    <w:rsid w:val="00EA1AAF"/>
    <w:rsid w:val="00ED284F"/>
    <w:rsid w:val="00EE3B4D"/>
    <w:rsid w:val="00EE78AE"/>
    <w:rsid w:val="00EF05AC"/>
    <w:rsid w:val="00EF2F23"/>
    <w:rsid w:val="00F067DA"/>
    <w:rsid w:val="00F36F79"/>
    <w:rsid w:val="00F70B47"/>
    <w:rsid w:val="00F752D6"/>
    <w:rsid w:val="00F935C0"/>
    <w:rsid w:val="00F94E12"/>
    <w:rsid w:val="00F9731B"/>
    <w:rsid w:val="00FA49FC"/>
    <w:rsid w:val="00FC799E"/>
    <w:rsid w:val="00FD0549"/>
    <w:rsid w:val="00FE6CC1"/>
    <w:rsid w:val="00FF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59F9ED"/>
  <w15:docId w15:val="{39D41F82-0B54-4BE6-A6B8-EC3061232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0872F4"/>
    <w:pPr>
      <w:keepNext/>
      <w:spacing w:line="360" w:lineRule="auto"/>
      <w:jc w:val="both"/>
      <w:outlineLvl w:val="0"/>
    </w:pPr>
    <w:rPr>
      <w:b/>
      <w:bCs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1E3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link w:val="Titre1"/>
    <w:rsid w:val="000872F4"/>
    <w:rPr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rsid w:val="00A41B6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rsid w:val="00A41B6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rsid w:val="00307E16"/>
    <w:rPr>
      <w:sz w:val="16"/>
      <w:szCs w:val="16"/>
    </w:rPr>
  </w:style>
  <w:style w:type="paragraph" w:styleId="Commentaire">
    <w:name w:val="annotation text"/>
    <w:basedOn w:val="Normal"/>
    <w:link w:val="CommentaireCar"/>
    <w:rsid w:val="00307E16"/>
    <w:rPr>
      <w:sz w:val="20"/>
      <w:szCs w:val="20"/>
    </w:rPr>
  </w:style>
  <w:style w:type="character" w:customStyle="1" w:styleId="CommentaireCar">
    <w:name w:val="Commentaire Car"/>
    <w:link w:val="Commentaire"/>
    <w:rsid w:val="00307E16"/>
    <w:rPr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307E16"/>
    <w:rPr>
      <w:b/>
      <w:bCs/>
    </w:rPr>
  </w:style>
  <w:style w:type="character" w:customStyle="1" w:styleId="ObjetducommentaireCar">
    <w:name w:val="Objet du commentaire Car"/>
    <w:link w:val="Objetducommentaire"/>
    <w:rsid w:val="00307E16"/>
    <w:rPr>
      <w:b/>
      <w:bCs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262</Characters>
  <Application>Microsoft Office Word</Application>
  <DocSecurity>0</DocSecurity>
  <Lines>10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eur</dc:creator>
  <cp:lastModifiedBy>Olivier Andreoletti</cp:lastModifiedBy>
  <cp:revision>5</cp:revision>
  <cp:lastPrinted>2019-05-09T12:42:00Z</cp:lastPrinted>
  <dcterms:created xsi:type="dcterms:W3CDTF">2020-04-14T09:14:00Z</dcterms:created>
  <dcterms:modified xsi:type="dcterms:W3CDTF">2020-04-15T15:33:00Z</dcterms:modified>
</cp:coreProperties>
</file>